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DCF50" w14:textId="77777777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PSRC – E-PERISCOPE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4D70DE0" w14:textId="5FAF93A2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Interview topic guide: Service level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3329426C" w14:textId="77777777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</w:pPr>
    </w:p>
    <w:p w14:paraId="493C0DBC" w14:textId="38DA8B92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Background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E1E5C4E" w14:textId="77777777" w:rsidR="00DE5C55" w:rsidRDefault="002D5845" w:rsidP="00DE5C55">
      <w:pPr>
        <w:pStyle w:val="paragraph"/>
        <w:numPr>
          <w:ilvl w:val="0"/>
          <w:numId w:val="59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Please tell me about your background, role, and how long you have been in this role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1A4E7FDC" w14:textId="7B9DC1BD" w:rsidR="002D5845" w:rsidRPr="00DE5C55" w:rsidRDefault="002D5845" w:rsidP="00DE5C55">
      <w:pPr>
        <w:pStyle w:val="paragraph"/>
        <w:numPr>
          <w:ilvl w:val="0"/>
          <w:numId w:val="59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sz w:val="22"/>
          <w:szCs w:val="22"/>
        </w:rPr>
        <w:t>How are you involved in implementing early screening, risk assessment and health optimisation in your service area?</w:t>
      </w:r>
      <w:r w:rsidRPr="00DE5C5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08BEBD8" w14:textId="77777777" w:rsidR="002D5845" w:rsidRDefault="002D5845" w:rsidP="002D5845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Specific activities, time allocated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E92EAD6" w14:textId="77777777" w:rsidR="00DE5C55" w:rsidRDefault="002D5845" w:rsidP="00DE5C55">
      <w:pPr>
        <w:pStyle w:val="paragraph"/>
        <w:numPr>
          <w:ilvl w:val="0"/>
          <w:numId w:val="59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Are you clear on your role within this service?</w:t>
      </w: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 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C98C1D4" w14:textId="77777777" w:rsidR="00DE5C55" w:rsidRDefault="002D5845" w:rsidP="00DE5C55">
      <w:pPr>
        <w:pStyle w:val="paragraph"/>
        <w:numPr>
          <w:ilvl w:val="0"/>
          <w:numId w:val="59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sz w:val="22"/>
          <w:szCs w:val="22"/>
        </w:rPr>
        <w:t>How would you describe the drivers/purpose of the new policy?</w:t>
      </w:r>
      <w:r w:rsidRPr="00DE5C5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18611348" w14:textId="1D151379" w:rsidR="002D5845" w:rsidRPr="00DE5C55" w:rsidRDefault="002D5845" w:rsidP="00DE5C55">
      <w:pPr>
        <w:pStyle w:val="paragraph"/>
        <w:numPr>
          <w:ilvl w:val="0"/>
          <w:numId w:val="59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What did you think of the idea? What did your colleagues think?</w:t>
      </w:r>
      <w:r w:rsidRPr="00DE5C5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5F2D79FC" w14:textId="77777777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EADA7AA" w14:textId="77777777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Governance and management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17060CE9" w14:textId="77777777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i/>
          <w:iCs/>
          <w:sz w:val="22"/>
          <w:szCs w:val="22"/>
        </w:rPr>
        <w:t>This section may not apply to all staff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E2A0CB3" w14:textId="277360E4" w:rsidR="002D5845" w:rsidRDefault="002D5845" w:rsidP="00DE5C55">
      <w:pPr>
        <w:pStyle w:val="paragraph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Can you describe how the updated pathway works and who is involved at each stage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E3628DD" w14:textId="77777777" w:rsidR="002D5845" w:rsidRDefault="002D5845" w:rsidP="002D5845">
      <w:pPr>
        <w:pStyle w:val="paragraph"/>
        <w:numPr>
          <w:ilvl w:val="0"/>
          <w:numId w:val="8"/>
        </w:numPr>
        <w:spacing w:before="0" w:beforeAutospacing="0" w:after="0" w:afterAutospacing="0"/>
        <w:ind w:left="114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is implementation being led in your team/organisation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ECA6719" w14:textId="77777777" w:rsidR="002D5845" w:rsidRDefault="002D5845" w:rsidP="002D5845">
      <w:pPr>
        <w:pStyle w:val="paragraph"/>
        <w:numPr>
          <w:ilvl w:val="0"/>
          <w:numId w:val="9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People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5E2087E" w14:textId="77777777" w:rsidR="002D5845" w:rsidRDefault="002D5845" w:rsidP="002D5845">
      <w:pPr>
        <w:pStyle w:val="paragraph"/>
        <w:numPr>
          <w:ilvl w:val="0"/>
          <w:numId w:val="10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ich professional roles have been involved in the implementation of early screening and health optimisation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B6C9E85" w14:textId="77777777" w:rsidR="002D5845" w:rsidRDefault="002D5845" w:rsidP="002D5845">
      <w:pPr>
        <w:pStyle w:val="paragraph"/>
        <w:numPr>
          <w:ilvl w:val="0"/>
          <w:numId w:val="11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leadership is in place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10A1880" w14:textId="77777777" w:rsidR="002D5845" w:rsidRDefault="002D5845" w:rsidP="002D5845">
      <w:pPr>
        <w:pStyle w:val="paragraph"/>
        <w:numPr>
          <w:ilvl w:val="0"/>
          <w:numId w:val="12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ould the involvement of any other roles/personnel be helpful in improving the success of implementation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B5ACB94" w14:textId="77777777" w:rsidR="002D5845" w:rsidRDefault="002D5845" w:rsidP="002D5845">
      <w:pPr>
        <w:pStyle w:val="paragraph"/>
        <w:numPr>
          <w:ilvl w:val="0"/>
          <w:numId w:val="13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Processes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540C7E1" w14:textId="77777777" w:rsidR="002D5845" w:rsidRDefault="002D5845" w:rsidP="002D5845">
      <w:pPr>
        <w:pStyle w:val="paragraph"/>
        <w:numPr>
          <w:ilvl w:val="0"/>
          <w:numId w:val="14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processes are in place to support implementation? (e.g. planning meetings, governance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140D7C8" w14:textId="7E377D76" w:rsidR="002D5845" w:rsidRDefault="002D5845" w:rsidP="002D5845">
      <w:pPr>
        <w:pStyle w:val="paragraph"/>
        <w:numPr>
          <w:ilvl w:val="0"/>
          <w:numId w:val="15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at are the factors that have led to early screening being implemented in some surgical specialities/pathways and not others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FA2F3B8" w14:textId="77777777" w:rsidR="002D5845" w:rsidRDefault="002D5845" w:rsidP="002D5845">
      <w:pPr>
        <w:pStyle w:val="paragraph"/>
        <w:numPr>
          <w:ilvl w:val="0"/>
          <w:numId w:val="16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Measures 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96C8812" w14:textId="77777777" w:rsidR="002D5845" w:rsidRDefault="002D5845" w:rsidP="002D5845">
      <w:pPr>
        <w:pStyle w:val="paragraph"/>
        <w:numPr>
          <w:ilvl w:val="0"/>
          <w:numId w:val="17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is progress of implementation measured and recorded? (e.g. extent/spread of uptake, and whether people are following recommended process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3AD1D83" w14:textId="77777777" w:rsidR="002D5845" w:rsidRDefault="002D5845" w:rsidP="002D5845">
      <w:pPr>
        <w:pStyle w:val="paragraph"/>
        <w:numPr>
          <w:ilvl w:val="0"/>
          <w:numId w:val="18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has this worked? Anything that could be done differently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335217E9" w14:textId="4482BD9D" w:rsidR="002D584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do you hear about progress with implementation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F6C2001" w14:textId="77777777" w:rsidR="002D5845" w:rsidRDefault="002D5845" w:rsidP="002D5845">
      <w:pPr>
        <w:pStyle w:val="paragraph"/>
        <w:numPr>
          <w:ilvl w:val="0"/>
          <w:numId w:val="20"/>
        </w:numPr>
        <w:spacing w:before="0" w:beforeAutospacing="0" w:after="0" w:afterAutospacing="0"/>
        <w:ind w:left="114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Do you know how national and regional stakeholders are being kept up to date with developments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214C8D1" w14:textId="72CBE7D5" w:rsidR="002D584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What support have sites received from a regional and national level? </w:t>
      </w:r>
      <w:r>
        <w:rPr>
          <w:rStyle w:val="normaltextrun"/>
          <w:rFonts w:ascii="Arial" w:eastAsiaTheme="majorEastAsia" w:hAnsi="Arial" w:cs="Arial"/>
          <w:color w:val="000000"/>
          <w:sz w:val="22"/>
          <w:szCs w:val="22"/>
          <w:shd w:val="clear" w:color="auto" w:fill="FFFFFF"/>
        </w:rPr>
        <w:t>(</w:t>
      </w: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Funds, guidance, training, engagement from regional leadership, other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268B68C" w14:textId="77777777" w:rsidR="002D5845" w:rsidRDefault="002D5845" w:rsidP="002D5845">
      <w:pPr>
        <w:pStyle w:val="paragraph"/>
        <w:numPr>
          <w:ilvl w:val="0"/>
          <w:numId w:val="22"/>
        </w:numPr>
        <w:spacing w:before="0" w:beforeAutospacing="0" w:after="0" w:afterAutospacing="0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as this support been sufficient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62FCA50" w14:textId="77777777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2713469" w14:textId="77777777" w:rsidR="002D5845" w:rsidRDefault="002D5845" w:rsidP="002D584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Implementation progress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24B95E2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long did the implementation take to set up and get to the current stage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39BB83CE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sz w:val="22"/>
          <w:szCs w:val="22"/>
        </w:rPr>
        <w:t>What stage is implementation at regarding early screening after referral for surgery?</w:t>
      </w:r>
      <w:r w:rsidRPr="00DE5C5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3ADE3B8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sz w:val="22"/>
          <w:szCs w:val="22"/>
        </w:rPr>
        <w:t>What stage is implementation at with respect to the development of personalised support plans for patients requiring health optimisation?</w:t>
      </w:r>
      <w:r w:rsidRPr="00DE5C5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33DADF2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sz w:val="22"/>
          <w:szCs w:val="22"/>
        </w:rPr>
        <w:t>What stage is implementation at with respect to maintaining contact with patients on waiting lists at least every three months?</w:t>
      </w:r>
      <w:r w:rsidRPr="00DE5C5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AFDCA73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sz w:val="22"/>
          <w:szCs w:val="22"/>
        </w:rPr>
        <w:t>What stage is implementation at with respect to facilitating shared decision-making conversations?</w:t>
      </w:r>
      <w:r w:rsidRPr="00DE5C5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150DD5AE" w14:textId="7C0FF382" w:rsidR="002D5845" w:rsidRP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sz w:val="22"/>
          <w:szCs w:val="22"/>
        </w:rPr>
        <w:t>How has the service been reconfigured to support these new requirements?</w:t>
      </w:r>
      <w:r w:rsidRPr="00DE5C55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ECB3074" w14:textId="77777777" w:rsidR="002D5845" w:rsidRDefault="002D5845" w:rsidP="002D5845">
      <w:pPr>
        <w:pStyle w:val="paragraph"/>
        <w:numPr>
          <w:ilvl w:val="0"/>
          <w:numId w:val="29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have things changed in terms of how your work interacts with other areas of the hospital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40EAD7A" w14:textId="77777777" w:rsidR="002D5845" w:rsidRDefault="002D5845" w:rsidP="002D5845">
      <w:pPr>
        <w:pStyle w:val="paragraph"/>
        <w:numPr>
          <w:ilvl w:val="0"/>
          <w:numId w:val="30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lastRenderedPageBreak/>
        <w:t>Processes (patient pathway, protocols, SOPs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2220B45" w14:textId="77777777" w:rsidR="002D5845" w:rsidRDefault="002D5845" w:rsidP="002D5845">
      <w:pPr>
        <w:pStyle w:val="paragraph"/>
        <w:numPr>
          <w:ilvl w:val="0"/>
          <w:numId w:val="31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Staffing (numbers, rota) – has staffing changed to support the implementation or the new process going forward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F1729C4" w14:textId="77777777" w:rsidR="002D5845" w:rsidRDefault="002D5845" w:rsidP="002D5845">
      <w:pPr>
        <w:pStyle w:val="paragraph"/>
        <w:numPr>
          <w:ilvl w:val="0"/>
          <w:numId w:val="32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New roles (specialised roles, promotion or change of role – in particular the non-clinical perioperative care coordinator)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6A9F390" w14:textId="77777777" w:rsidR="002D5845" w:rsidRDefault="002D5845" w:rsidP="002D5845">
      <w:pPr>
        <w:pStyle w:val="paragraph"/>
        <w:numPr>
          <w:ilvl w:val="0"/>
          <w:numId w:val="33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Support – training, guidance, technology (particularly to enable </w:t>
      </w: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interoperability between primary and secondary care, and platforms for digitally-enabled perioperative assessment)</w:t>
      </w:r>
      <w:r>
        <w:rPr>
          <w:rStyle w:val="normaltextrun"/>
          <w:rFonts w:ascii="Arial" w:eastAsiaTheme="majorEastAsia" w:hAnsi="Arial" w:cs="Arial"/>
          <w:sz w:val="22"/>
          <w:szCs w:val="22"/>
        </w:rPr>
        <w:t>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0F186FF" w14:textId="77777777" w:rsidR="002D5845" w:rsidRDefault="002D5845" w:rsidP="002D5845">
      <w:pPr>
        <w:pStyle w:val="paragraph"/>
        <w:numPr>
          <w:ilvl w:val="0"/>
          <w:numId w:val="34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Of what kind? Was it useful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CD4BA82" w14:textId="77777777" w:rsidR="002D5845" w:rsidRDefault="002D5845" w:rsidP="002D5845">
      <w:pPr>
        <w:pStyle w:val="paragraph"/>
        <w:numPr>
          <w:ilvl w:val="0"/>
          <w:numId w:val="35"/>
        </w:numPr>
        <w:spacing w:before="0" w:beforeAutospacing="0" w:after="0" w:afterAutospacing="0"/>
        <w:ind w:left="270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ould any other support be helpful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803C6D8" w14:textId="3C93B3D5" w:rsidR="002D584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How is the new policy being led and delivered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23F04076" w14:textId="77777777" w:rsidR="002D5845" w:rsidRDefault="002D5845" w:rsidP="002D5845">
      <w:pPr>
        <w:pStyle w:val="paragraph"/>
        <w:numPr>
          <w:ilvl w:val="0"/>
          <w:numId w:val="37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Does it work well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52E5A93C" w14:textId="77777777" w:rsidR="002D5845" w:rsidRDefault="002D5845" w:rsidP="002D5845">
      <w:pPr>
        <w:pStyle w:val="paragraph"/>
        <w:numPr>
          <w:ilvl w:val="0"/>
          <w:numId w:val="38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>Which factors are influencing this?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4F9A4FBE" w14:textId="2B6934E2" w:rsidR="002D584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Has your collaboration with primary care changed at all </w:t>
      </w:r>
      <w:proofErr w:type="gramStart"/>
      <w:r>
        <w:rPr>
          <w:rStyle w:val="normaltextrun"/>
          <w:rFonts w:ascii="Arial" w:eastAsiaTheme="majorEastAsia" w:hAnsi="Arial" w:cs="Arial"/>
          <w:sz w:val="22"/>
          <w:szCs w:val="22"/>
        </w:rPr>
        <w:t>as a result of</w:t>
      </w:r>
      <w:proofErr w:type="gramEnd"/>
      <w:r>
        <w:rPr>
          <w:rStyle w:val="normaltextrun"/>
          <w:rFonts w:ascii="Arial" w:eastAsiaTheme="majorEastAsia" w:hAnsi="Arial" w:cs="Arial"/>
          <w:sz w:val="22"/>
          <w:szCs w:val="22"/>
        </w:rPr>
        <w:t xml:space="preserve"> this work? </w:t>
      </w:r>
      <w:r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6DF209E8" w14:textId="64944F21" w:rsidR="002D584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What factors are acting as barriers or facilitators to the implementation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7972F9F8" w14:textId="77777777" w:rsidR="002D5845" w:rsidRDefault="002D5845" w:rsidP="002D5845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AECA67D" w14:textId="77777777" w:rsidR="002D5845" w:rsidRDefault="002D5845" w:rsidP="002D5845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b/>
          <w:bCs/>
          <w:color w:val="000000"/>
          <w:sz w:val="22"/>
          <w:szCs w:val="22"/>
        </w:rPr>
        <w:t>Current and future impact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128376B" w14:textId="77777777" w:rsidR="00DE5C55" w:rsidRDefault="001925EC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t xml:space="preserve">Has the programme produced an impact on the way in which services are delivered? </w:t>
      </w:r>
    </w:p>
    <w:p w14:paraId="263C4563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How is the service measuring impact? (e.g. waiting list length, length of stay, rate of surgical complications, costs and cost-effectiveness)</w:t>
      </w:r>
      <w:r w:rsidRPr="00DE5C5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B5750EC" w14:textId="6B794440" w:rsidR="002D5845" w:rsidRP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 xml:space="preserve">How are patients finding the early screening and potential health </w:t>
      </w:r>
      <w:proofErr w:type="spellStart"/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optimisation</w:t>
      </w:r>
      <w:proofErr w:type="spellEnd"/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?</w:t>
      </w:r>
      <w:r w:rsidRPr="00DE5C5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2FC83598" w14:textId="77777777" w:rsidR="002D5845" w:rsidRDefault="002D5845" w:rsidP="002D5845">
      <w:pPr>
        <w:pStyle w:val="paragraph"/>
        <w:numPr>
          <w:ilvl w:val="0"/>
          <w:numId w:val="43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Is the new service beneficial to patients? 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2EBCC31D" w14:textId="77777777" w:rsidR="002D5845" w:rsidRDefault="002D5845" w:rsidP="002D5845">
      <w:pPr>
        <w:pStyle w:val="paragraph"/>
        <w:numPr>
          <w:ilvl w:val="0"/>
          <w:numId w:val="44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Is it improving safety outcomes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31B7B69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How do you think the new service is affecting staff?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79F48D0" w14:textId="45DB8F76" w:rsidR="002D5845" w:rsidRP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Are you aware of any unintended consequences of the programme at present?</w:t>
      </w:r>
      <w:r w:rsidRPr="00DE5C5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4B8FA28" w14:textId="77777777" w:rsidR="002D5845" w:rsidRDefault="002D5845" w:rsidP="002D5845">
      <w:pPr>
        <w:pStyle w:val="paragraph"/>
        <w:numPr>
          <w:ilvl w:val="0"/>
          <w:numId w:val="47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Patient safety/outcomes (complications, length of stay, cancellations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761728C" w14:textId="77777777" w:rsidR="002D5845" w:rsidRDefault="002D5845" w:rsidP="002D5845">
      <w:pPr>
        <w:pStyle w:val="paragraph"/>
        <w:numPr>
          <w:ilvl w:val="0"/>
          <w:numId w:val="48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Quality of care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0745089" w14:textId="77777777" w:rsidR="002D5845" w:rsidRDefault="002D5845" w:rsidP="002D5845">
      <w:pPr>
        <w:pStyle w:val="paragraph"/>
        <w:numPr>
          <w:ilvl w:val="0"/>
          <w:numId w:val="49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Patient experience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9424BEC" w14:textId="77777777" w:rsidR="002D5845" w:rsidRDefault="002D5845" w:rsidP="002D5845">
      <w:pPr>
        <w:pStyle w:val="paragraph"/>
        <w:numPr>
          <w:ilvl w:val="0"/>
          <w:numId w:val="50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Equity of access for underserved communities (e.g. geography, culture, language, education, technological capability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F676065" w14:textId="77777777" w:rsidR="002D5845" w:rsidRDefault="002D5845" w:rsidP="002D5845">
      <w:pPr>
        <w:pStyle w:val="paragraph"/>
        <w:numPr>
          <w:ilvl w:val="0"/>
          <w:numId w:val="51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Workforce/staff – experience, sustainability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5A0630D7" w14:textId="77777777" w:rsidR="00DE5C55" w:rsidRDefault="002D5845" w:rsidP="00DE5C55">
      <w:pPr>
        <w:pStyle w:val="paragraph"/>
        <w:numPr>
          <w:ilvl w:val="0"/>
          <w:numId w:val="52"/>
        </w:numPr>
        <w:spacing w:before="0" w:beforeAutospacing="0" w:after="0" w:afterAutospacing="0"/>
        <w:ind w:left="186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Costs and resource use (including staffing)</w:t>
      </w: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EF50580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Overall, how would you sum up the implementation in this organisation?</w:t>
      </w:r>
      <w:r w:rsidRPr="00DE5C5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7B4026CE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Is there anything you think needs to be done differently?</w:t>
      </w:r>
      <w:r w:rsidRPr="00DE5C5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73B1DB6F" w14:textId="77777777" w:rsid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  <w:lang w:val="en-US"/>
        </w:rPr>
        <w:t>What is the potential for further development or lessons for future implementation?</w:t>
      </w:r>
      <w:r w:rsidRPr="00DE5C5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7B04DD4" w14:textId="6C7C32B3" w:rsidR="002D5845" w:rsidRPr="00DE5C55" w:rsidRDefault="002D5845" w:rsidP="00DE5C55">
      <w:pPr>
        <w:pStyle w:val="paragraph"/>
        <w:numPr>
          <w:ilvl w:val="0"/>
          <w:numId w:val="20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5C55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Is there anything you would like to add that we haven’t already talked about?</w:t>
      </w:r>
      <w:r w:rsidRPr="00DE5C55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F9835C6" w14:textId="77777777" w:rsidR="002D5845" w:rsidRDefault="002D5845"/>
    <w:sectPr w:rsidR="002D584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268FE" w14:textId="77777777" w:rsidR="005F7D6E" w:rsidRDefault="005F7D6E" w:rsidP="008F64BC">
      <w:pPr>
        <w:spacing w:after="0" w:line="240" w:lineRule="auto"/>
      </w:pPr>
      <w:r>
        <w:separator/>
      </w:r>
    </w:p>
  </w:endnote>
  <w:endnote w:type="continuationSeparator" w:id="0">
    <w:p w14:paraId="516B2A61" w14:textId="77777777" w:rsidR="005F7D6E" w:rsidRDefault="005F7D6E" w:rsidP="008F6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8D4DEF" w14:textId="3F879622" w:rsidR="008F64BC" w:rsidRDefault="008F64BC" w:rsidP="00DE5C5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78F92" w14:textId="77777777" w:rsidR="005F7D6E" w:rsidRDefault="005F7D6E" w:rsidP="008F64BC">
      <w:pPr>
        <w:spacing w:after="0" w:line="240" w:lineRule="auto"/>
      </w:pPr>
      <w:r>
        <w:separator/>
      </w:r>
    </w:p>
  </w:footnote>
  <w:footnote w:type="continuationSeparator" w:id="0">
    <w:p w14:paraId="0EBA626A" w14:textId="77777777" w:rsidR="005F7D6E" w:rsidRDefault="005F7D6E" w:rsidP="008F64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0533C"/>
    <w:multiLevelType w:val="multilevel"/>
    <w:tmpl w:val="B7B29A2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911AB3"/>
    <w:multiLevelType w:val="multilevel"/>
    <w:tmpl w:val="EB78128C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B9198C"/>
    <w:multiLevelType w:val="multilevel"/>
    <w:tmpl w:val="B0E498D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8D3B86"/>
    <w:multiLevelType w:val="multilevel"/>
    <w:tmpl w:val="746A898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D61921"/>
    <w:multiLevelType w:val="multilevel"/>
    <w:tmpl w:val="67E0686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301900"/>
    <w:multiLevelType w:val="multilevel"/>
    <w:tmpl w:val="913C275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95E7C36"/>
    <w:multiLevelType w:val="multilevel"/>
    <w:tmpl w:val="5B4835A2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BD222BA"/>
    <w:multiLevelType w:val="multilevel"/>
    <w:tmpl w:val="F294CD6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5C0B72"/>
    <w:multiLevelType w:val="multilevel"/>
    <w:tmpl w:val="83AA9A3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4F5B5B"/>
    <w:multiLevelType w:val="multilevel"/>
    <w:tmpl w:val="0B064F2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0B34AB0"/>
    <w:multiLevelType w:val="hybridMultilevel"/>
    <w:tmpl w:val="C2745C24"/>
    <w:lvl w:ilvl="0" w:tplc="9190A782">
      <w:start w:val="1"/>
      <w:numFmt w:val="decimal"/>
      <w:lvlText w:val="%1."/>
      <w:lvlJc w:val="left"/>
      <w:pPr>
        <w:ind w:left="144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4720068"/>
    <w:multiLevelType w:val="multilevel"/>
    <w:tmpl w:val="93E67D6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48F723F"/>
    <w:multiLevelType w:val="multilevel"/>
    <w:tmpl w:val="7B4A23F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64B5F9D"/>
    <w:multiLevelType w:val="multilevel"/>
    <w:tmpl w:val="9D4608D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8AF2126"/>
    <w:multiLevelType w:val="multilevel"/>
    <w:tmpl w:val="C8D2C2D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DBE3467"/>
    <w:multiLevelType w:val="multilevel"/>
    <w:tmpl w:val="4142DA8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1A73265"/>
    <w:multiLevelType w:val="multilevel"/>
    <w:tmpl w:val="0A50EE2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6722D66"/>
    <w:multiLevelType w:val="multilevel"/>
    <w:tmpl w:val="CF5814E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70238B8"/>
    <w:multiLevelType w:val="multilevel"/>
    <w:tmpl w:val="78B6498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74B1C2F"/>
    <w:multiLevelType w:val="multilevel"/>
    <w:tmpl w:val="014E6636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A9C519C"/>
    <w:multiLevelType w:val="multilevel"/>
    <w:tmpl w:val="05C6D13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B6B5FE9"/>
    <w:multiLevelType w:val="multilevel"/>
    <w:tmpl w:val="7BD28BF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C196C78"/>
    <w:multiLevelType w:val="multilevel"/>
    <w:tmpl w:val="0F0EE7F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1802C99"/>
    <w:multiLevelType w:val="multilevel"/>
    <w:tmpl w:val="5B4835A2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3E62EEF"/>
    <w:multiLevelType w:val="multilevel"/>
    <w:tmpl w:val="9E3AA01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4D914E6"/>
    <w:multiLevelType w:val="multilevel"/>
    <w:tmpl w:val="F53C85F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CD2002E"/>
    <w:multiLevelType w:val="multilevel"/>
    <w:tmpl w:val="3048C29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4594AEA"/>
    <w:multiLevelType w:val="multilevel"/>
    <w:tmpl w:val="5B4835A2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E87394"/>
    <w:multiLevelType w:val="multilevel"/>
    <w:tmpl w:val="956825E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992261C"/>
    <w:multiLevelType w:val="multilevel"/>
    <w:tmpl w:val="74F689D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C4417B4"/>
    <w:multiLevelType w:val="multilevel"/>
    <w:tmpl w:val="35DCC0A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D6C6928"/>
    <w:multiLevelType w:val="multilevel"/>
    <w:tmpl w:val="CBB2EA6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E113ACE"/>
    <w:multiLevelType w:val="multilevel"/>
    <w:tmpl w:val="8510183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FF0789A"/>
    <w:multiLevelType w:val="multilevel"/>
    <w:tmpl w:val="00D4118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09123E9"/>
    <w:multiLevelType w:val="multilevel"/>
    <w:tmpl w:val="9F6C594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24E2E1C"/>
    <w:multiLevelType w:val="multilevel"/>
    <w:tmpl w:val="6C080E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44762A8"/>
    <w:multiLevelType w:val="multilevel"/>
    <w:tmpl w:val="3BE2DC7A"/>
    <w:lvl w:ilvl="0">
      <w:start w:val="6"/>
      <w:numFmt w:val="decimal"/>
      <w:lvlText w:val="%1."/>
      <w:lvlJc w:val="left"/>
      <w:pPr>
        <w:tabs>
          <w:tab w:val="num" w:pos="1500"/>
        </w:tabs>
        <w:ind w:left="1500" w:hanging="360"/>
      </w:pPr>
    </w:lvl>
    <w:lvl w:ilvl="1" w:tentative="1">
      <w:start w:val="1"/>
      <w:numFmt w:val="decimal"/>
      <w:lvlText w:val="%2."/>
      <w:lvlJc w:val="left"/>
      <w:pPr>
        <w:tabs>
          <w:tab w:val="num" w:pos="2220"/>
        </w:tabs>
        <w:ind w:left="2220" w:hanging="360"/>
      </w:pPr>
    </w:lvl>
    <w:lvl w:ilvl="2" w:tentative="1">
      <w:start w:val="1"/>
      <w:numFmt w:val="decimal"/>
      <w:lvlText w:val="%3."/>
      <w:lvlJc w:val="left"/>
      <w:pPr>
        <w:tabs>
          <w:tab w:val="num" w:pos="2940"/>
        </w:tabs>
        <w:ind w:left="2940" w:hanging="360"/>
      </w:pPr>
    </w:lvl>
    <w:lvl w:ilvl="3" w:tentative="1">
      <w:start w:val="1"/>
      <w:numFmt w:val="decimal"/>
      <w:lvlText w:val="%4."/>
      <w:lvlJc w:val="left"/>
      <w:pPr>
        <w:tabs>
          <w:tab w:val="num" w:pos="3660"/>
        </w:tabs>
        <w:ind w:left="3660" w:hanging="360"/>
      </w:pPr>
    </w:lvl>
    <w:lvl w:ilvl="4" w:tentative="1">
      <w:start w:val="1"/>
      <w:numFmt w:val="decimal"/>
      <w:lvlText w:val="%5."/>
      <w:lvlJc w:val="left"/>
      <w:pPr>
        <w:tabs>
          <w:tab w:val="num" w:pos="4380"/>
        </w:tabs>
        <w:ind w:left="4380" w:hanging="360"/>
      </w:pPr>
    </w:lvl>
    <w:lvl w:ilvl="5" w:tentative="1">
      <w:start w:val="1"/>
      <w:numFmt w:val="decimal"/>
      <w:lvlText w:val="%6."/>
      <w:lvlJc w:val="left"/>
      <w:pPr>
        <w:tabs>
          <w:tab w:val="num" w:pos="5100"/>
        </w:tabs>
        <w:ind w:left="5100" w:hanging="360"/>
      </w:pPr>
    </w:lvl>
    <w:lvl w:ilvl="6" w:tentative="1">
      <w:start w:val="1"/>
      <w:numFmt w:val="decimal"/>
      <w:lvlText w:val="%7."/>
      <w:lvlJc w:val="left"/>
      <w:pPr>
        <w:tabs>
          <w:tab w:val="num" w:pos="5820"/>
        </w:tabs>
        <w:ind w:left="5820" w:hanging="360"/>
      </w:pPr>
    </w:lvl>
    <w:lvl w:ilvl="7" w:tentative="1">
      <w:start w:val="1"/>
      <w:numFmt w:val="decimal"/>
      <w:lvlText w:val="%8."/>
      <w:lvlJc w:val="left"/>
      <w:pPr>
        <w:tabs>
          <w:tab w:val="num" w:pos="6540"/>
        </w:tabs>
        <w:ind w:left="6540" w:hanging="360"/>
      </w:pPr>
    </w:lvl>
    <w:lvl w:ilvl="8" w:tentative="1">
      <w:start w:val="1"/>
      <w:numFmt w:val="decimal"/>
      <w:lvlText w:val="%9."/>
      <w:lvlJc w:val="left"/>
      <w:pPr>
        <w:tabs>
          <w:tab w:val="num" w:pos="7260"/>
        </w:tabs>
        <w:ind w:left="7260" w:hanging="360"/>
      </w:pPr>
    </w:lvl>
  </w:abstractNum>
  <w:abstractNum w:abstractNumId="37" w15:restartNumberingAfterBreak="0">
    <w:nsid w:val="54F206D4"/>
    <w:multiLevelType w:val="multilevel"/>
    <w:tmpl w:val="4A00758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8044C20"/>
    <w:multiLevelType w:val="multilevel"/>
    <w:tmpl w:val="34E23A4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B7144B5"/>
    <w:multiLevelType w:val="multilevel"/>
    <w:tmpl w:val="16447C04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CE930BB"/>
    <w:multiLevelType w:val="multilevel"/>
    <w:tmpl w:val="7C5EBD5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D276048"/>
    <w:multiLevelType w:val="multilevel"/>
    <w:tmpl w:val="CDA6D92C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EE544F2"/>
    <w:multiLevelType w:val="multilevel"/>
    <w:tmpl w:val="91F2619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F7F5678"/>
    <w:multiLevelType w:val="multilevel"/>
    <w:tmpl w:val="E87A575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01F5220"/>
    <w:multiLevelType w:val="multilevel"/>
    <w:tmpl w:val="AB125920"/>
    <w:lvl w:ilvl="0">
      <w:start w:val="8"/>
      <w:numFmt w:val="decimal"/>
      <w:lvlText w:val="%1."/>
      <w:lvlJc w:val="left"/>
      <w:pPr>
        <w:tabs>
          <w:tab w:val="num" w:pos="1500"/>
        </w:tabs>
        <w:ind w:left="1500" w:hanging="360"/>
      </w:pPr>
    </w:lvl>
    <w:lvl w:ilvl="1">
      <w:start w:val="1"/>
      <w:numFmt w:val="decimal"/>
      <w:lvlText w:val="%2."/>
      <w:lvlJc w:val="left"/>
      <w:pPr>
        <w:tabs>
          <w:tab w:val="num" w:pos="2220"/>
        </w:tabs>
        <w:ind w:left="2220" w:hanging="360"/>
      </w:pPr>
    </w:lvl>
    <w:lvl w:ilvl="2" w:tentative="1">
      <w:start w:val="1"/>
      <w:numFmt w:val="decimal"/>
      <w:lvlText w:val="%3."/>
      <w:lvlJc w:val="left"/>
      <w:pPr>
        <w:tabs>
          <w:tab w:val="num" w:pos="2940"/>
        </w:tabs>
        <w:ind w:left="2940" w:hanging="360"/>
      </w:pPr>
    </w:lvl>
    <w:lvl w:ilvl="3" w:tentative="1">
      <w:start w:val="1"/>
      <w:numFmt w:val="decimal"/>
      <w:lvlText w:val="%4."/>
      <w:lvlJc w:val="left"/>
      <w:pPr>
        <w:tabs>
          <w:tab w:val="num" w:pos="3660"/>
        </w:tabs>
        <w:ind w:left="3660" w:hanging="360"/>
      </w:pPr>
    </w:lvl>
    <w:lvl w:ilvl="4" w:tentative="1">
      <w:start w:val="1"/>
      <w:numFmt w:val="decimal"/>
      <w:lvlText w:val="%5."/>
      <w:lvlJc w:val="left"/>
      <w:pPr>
        <w:tabs>
          <w:tab w:val="num" w:pos="4380"/>
        </w:tabs>
        <w:ind w:left="4380" w:hanging="360"/>
      </w:pPr>
    </w:lvl>
    <w:lvl w:ilvl="5" w:tentative="1">
      <w:start w:val="1"/>
      <w:numFmt w:val="decimal"/>
      <w:lvlText w:val="%6."/>
      <w:lvlJc w:val="left"/>
      <w:pPr>
        <w:tabs>
          <w:tab w:val="num" w:pos="5100"/>
        </w:tabs>
        <w:ind w:left="5100" w:hanging="360"/>
      </w:pPr>
    </w:lvl>
    <w:lvl w:ilvl="6" w:tentative="1">
      <w:start w:val="1"/>
      <w:numFmt w:val="decimal"/>
      <w:lvlText w:val="%7."/>
      <w:lvlJc w:val="left"/>
      <w:pPr>
        <w:tabs>
          <w:tab w:val="num" w:pos="5820"/>
        </w:tabs>
        <w:ind w:left="5820" w:hanging="360"/>
      </w:pPr>
    </w:lvl>
    <w:lvl w:ilvl="7" w:tentative="1">
      <w:start w:val="1"/>
      <w:numFmt w:val="decimal"/>
      <w:lvlText w:val="%8."/>
      <w:lvlJc w:val="left"/>
      <w:pPr>
        <w:tabs>
          <w:tab w:val="num" w:pos="6540"/>
        </w:tabs>
        <w:ind w:left="6540" w:hanging="360"/>
      </w:pPr>
    </w:lvl>
    <w:lvl w:ilvl="8" w:tentative="1">
      <w:start w:val="1"/>
      <w:numFmt w:val="decimal"/>
      <w:lvlText w:val="%9."/>
      <w:lvlJc w:val="left"/>
      <w:pPr>
        <w:tabs>
          <w:tab w:val="num" w:pos="7260"/>
        </w:tabs>
        <w:ind w:left="7260" w:hanging="360"/>
      </w:pPr>
    </w:lvl>
  </w:abstractNum>
  <w:abstractNum w:abstractNumId="45" w15:restartNumberingAfterBreak="0">
    <w:nsid w:val="60835596"/>
    <w:multiLevelType w:val="multilevel"/>
    <w:tmpl w:val="4A1EBA5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1D57199"/>
    <w:multiLevelType w:val="multilevel"/>
    <w:tmpl w:val="724C2840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38B1F4D"/>
    <w:multiLevelType w:val="multilevel"/>
    <w:tmpl w:val="1FF20FD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82F185E"/>
    <w:multiLevelType w:val="multilevel"/>
    <w:tmpl w:val="24D2033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F51470F"/>
    <w:multiLevelType w:val="multilevel"/>
    <w:tmpl w:val="A50AE8B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FB00E1E"/>
    <w:multiLevelType w:val="multilevel"/>
    <w:tmpl w:val="83C6B3D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03B572C"/>
    <w:multiLevelType w:val="multilevel"/>
    <w:tmpl w:val="09BA8E30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19073AF"/>
    <w:multiLevelType w:val="multilevel"/>
    <w:tmpl w:val="83503BD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25F6F15"/>
    <w:multiLevelType w:val="multilevel"/>
    <w:tmpl w:val="9A426C5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3C224D4"/>
    <w:multiLevelType w:val="multilevel"/>
    <w:tmpl w:val="22187F4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6154CCB"/>
    <w:multiLevelType w:val="multilevel"/>
    <w:tmpl w:val="7AE4EF7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7512E56"/>
    <w:multiLevelType w:val="multilevel"/>
    <w:tmpl w:val="A848690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B747003"/>
    <w:multiLevelType w:val="multilevel"/>
    <w:tmpl w:val="06B6DB8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F7A380D"/>
    <w:multiLevelType w:val="multilevel"/>
    <w:tmpl w:val="0BE4962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414559">
    <w:abstractNumId w:val="23"/>
  </w:num>
  <w:num w:numId="2" w16cid:durableId="1654479893">
    <w:abstractNumId w:val="19"/>
  </w:num>
  <w:num w:numId="3" w16cid:durableId="2026666401">
    <w:abstractNumId w:val="3"/>
  </w:num>
  <w:num w:numId="4" w16cid:durableId="1802335426">
    <w:abstractNumId w:val="1"/>
  </w:num>
  <w:num w:numId="5" w16cid:durableId="368458469">
    <w:abstractNumId w:val="39"/>
  </w:num>
  <w:num w:numId="6" w16cid:durableId="1955401195">
    <w:abstractNumId w:val="41"/>
  </w:num>
  <w:num w:numId="7" w16cid:durableId="123471119">
    <w:abstractNumId w:val="4"/>
  </w:num>
  <w:num w:numId="8" w16cid:durableId="2068675276">
    <w:abstractNumId w:val="36"/>
  </w:num>
  <w:num w:numId="9" w16cid:durableId="310716629">
    <w:abstractNumId w:val="13"/>
  </w:num>
  <w:num w:numId="10" w16cid:durableId="312174931">
    <w:abstractNumId w:val="55"/>
  </w:num>
  <w:num w:numId="11" w16cid:durableId="1111391849">
    <w:abstractNumId w:val="32"/>
  </w:num>
  <w:num w:numId="12" w16cid:durableId="387218498">
    <w:abstractNumId w:val="51"/>
  </w:num>
  <w:num w:numId="13" w16cid:durableId="1933277422">
    <w:abstractNumId w:val="26"/>
  </w:num>
  <w:num w:numId="14" w16cid:durableId="1403790755">
    <w:abstractNumId w:val="17"/>
  </w:num>
  <w:num w:numId="15" w16cid:durableId="628316521">
    <w:abstractNumId w:val="8"/>
  </w:num>
  <w:num w:numId="16" w16cid:durableId="1421175294">
    <w:abstractNumId w:val="18"/>
  </w:num>
  <w:num w:numId="17" w16cid:durableId="1378091735">
    <w:abstractNumId w:val="43"/>
  </w:num>
  <w:num w:numId="18" w16cid:durableId="1316180401">
    <w:abstractNumId w:val="12"/>
  </w:num>
  <w:num w:numId="19" w16cid:durableId="444468562">
    <w:abstractNumId w:val="30"/>
  </w:num>
  <w:num w:numId="20" w16cid:durableId="1315060177">
    <w:abstractNumId w:val="44"/>
  </w:num>
  <w:num w:numId="21" w16cid:durableId="1611931466">
    <w:abstractNumId w:val="48"/>
  </w:num>
  <w:num w:numId="22" w16cid:durableId="1779523120">
    <w:abstractNumId w:val="33"/>
  </w:num>
  <w:num w:numId="23" w16cid:durableId="271204139">
    <w:abstractNumId w:val="24"/>
  </w:num>
  <w:num w:numId="24" w16cid:durableId="1680961177">
    <w:abstractNumId w:val="2"/>
  </w:num>
  <w:num w:numId="25" w16cid:durableId="1974947864">
    <w:abstractNumId w:val="42"/>
  </w:num>
  <w:num w:numId="26" w16cid:durableId="1382945362">
    <w:abstractNumId w:val="52"/>
  </w:num>
  <w:num w:numId="27" w16cid:durableId="1184393968">
    <w:abstractNumId w:val="49"/>
  </w:num>
  <w:num w:numId="28" w16cid:durableId="1427456711">
    <w:abstractNumId w:val="54"/>
  </w:num>
  <w:num w:numId="29" w16cid:durableId="832262396">
    <w:abstractNumId w:val="40"/>
  </w:num>
  <w:num w:numId="30" w16cid:durableId="1777938621">
    <w:abstractNumId w:val="29"/>
  </w:num>
  <w:num w:numId="31" w16cid:durableId="719666171">
    <w:abstractNumId w:val="0"/>
  </w:num>
  <w:num w:numId="32" w16cid:durableId="1678077615">
    <w:abstractNumId w:val="20"/>
  </w:num>
  <w:num w:numId="33" w16cid:durableId="607469659">
    <w:abstractNumId w:val="9"/>
  </w:num>
  <w:num w:numId="34" w16cid:durableId="15625168">
    <w:abstractNumId w:val="45"/>
  </w:num>
  <w:num w:numId="35" w16cid:durableId="648707817">
    <w:abstractNumId w:val="11"/>
  </w:num>
  <w:num w:numId="36" w16cid:durableId="489101309">
    <w:abstractNumId w:val="53"/>
  </w:num>
  <w:num w:numId="37" w16cid:durableId="1728992618">
    <w:abstractNumId w:val="35"/>
  </w:num>
  <w:num w:numId="38" w16cid:durableId="1411270436">
    <w:abstractNumId w:val="16"/>
  </w:num>
  <w:num w:numId="39" w16cid:durableId="66271438">
    <w:abstractNumId w:val="34"/>
  </w:num>
  <w:num w:numId="40" w16cid:durableId="1626959150">
    <w:abstractNumId w:val="21"/>
  </w:num>
  <w:num w:numId="41" w16cid:durableId="168368472">
    <w:abstractNumId w:val="7"/>
  </w:num>
  <w:num w:numId="42" w16cid:durableId="1534347555">
    <w:abstractNumId w:val="50"/>
  </w:num>
  <w:num w:numId="43" w16cid:durableId="1469669770">
    <w:abstractNumId w:val="38"/>
  </w:num>
  <w:num w:numId="44" w16cid:durableId="424806510">
    <w:abstractNumId w:val="56"/>
  </w:num>
  <w:num w:numId="45" w16cid:durableId="455375124">
    <w:abstractNumId w:val="31"/>
  </w:num>
  <w:num w:numId="46" w16cid:durableId="1271623467">
    <w:abstractNumId w:val="28"/>
  </w:num>
  <w:num w:numId="47" w16cid:durableId="1237202391">
    <w:abstractNumId w:val="5"/>
  </w:num>
  <w:num w:numId="48" w16cid:durableId="221452072">
    <w:abstractNumId w:val="22"/>
  </w:num>
  <w:num w:numId="49" w16cid:durableId="1375230554">
    <w:abstractNumId w:val="37"/>
  </w:num>
  <w:num w:numId="50" w16cid:durableId="351958696">
    <w:abstractNumId w:val="14"/>
  </w:num>
  <w:num w:numId="51" w16cid:durableId="1484085090">
    <w:abstractNumId w:val="47"/>
  </w:num>
  <w:num w:numId="52" w16cid:durableId="1145203676">
    <w:abstractNumId w:val="46"/>
  </w:num>
  <w:num w:numId="53" w16cid:durableId="2147358078">
    <w:abstractNumId w:val="58"/>
  </w:num>
  <w:num w:numId="54" w16cid:durableId="487594590">
    <w:abstractNumId w:val="57"/>
  </w:num>
  <w:num w:numId="55" w16cid:durableId="1245842194">
    <w:abstractNumId w:val="25"/>
  </w:num>
  <w:num w:numId="56" w16cid:durableId="1487281457">
    <w:abstractNumId w:val="15"/>
  </w:num>
  <w:num w:numId="57" w16cid:durableId="1803111807">
    <w:abstractNumId w:val="6"/>
  </w:num>
  <w:num w:numId="58" w16cid:durableId="823857784">
    <w:abstractNumId w:val="27"/>
  </w:num>
  <w:num w:numId="59" w16cid:durableId="2023043520">
    <w:abstractNumId w:val="10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845"/>
    <w:rsid w:val="001925EC"/>
    <w:rsid w:val="001B0BCA"/>
    <w:rsid w:val="002D5845"/>
    <w:rsid w:val="00445E87"/>
    <w:rsid w:val="005F7D6E"/>
    <w:rsid w:val="008F64BC"/>
    <w:rsid w:val="00A45812"/>
    <w:rsid w:val="00DE5C55"/>
    <w:rsid w:val="00FB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AC2D5"/>
  <w15:chartTrackingRefBased/>
  <w15:docId w15:val="{EDEDAFCE-1B14-4253-9F4B-FD5639A89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84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D5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D5845"/>
  </w:style>
  <w:style w:type="character" w:customStyle="1" w:styleId="eop">
    <w:name w:val="eop"/>
    <w:basedOn w:val="DefaultParagraphFont"/>
    <w:rsid w:val="002D5845"/>
  </w:style>
  <w:style w:type="paragraph" w:styleId="Revision">
    <w:name w:val="Revision"/>
    <w:hidden/>
    <w:uiPriority w:val="99"/>
    <w:semiHidden/>
    <w:rsid w:val="001925E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F64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4BC"/>
  </w:style>
  <w:style w:type="paragraph" w:styleId="Footer">
    <w:name w:val="footer"/>
    <w:basedOn w:val="Normal"/>
    <w:link w:val="FooterChar"/>
    <w:uiPriority w:val="99"/>
    <w:unhideWhenUsed/>
    <w:rsid w:val="008F64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4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1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6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9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7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2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9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4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ilchrist</dc:creator>
  <cp:keywords/>
  <dc:description/>
  <cp:lastModifiedBy>Gilchrist, Katie</cp:lastModifiedBy>
  <cp:revision>5</cp:revision>
  <dcterms:created xsi:type="dcterms:W3CDTF">2024-03-06T20:06:00Z</dcterms:created>
  <dcterms:modified xsi:type="dcterms:W3CDTF">2025-09-03T13:45:00Z</dcterms:modified>
</cp:coreProperties>
</file>